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C14A5" w14:textId="350D3A89" w:rsidR="00BF367E" w:rsidRDefault="00E50DE7" w:rsidP="00BF367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50DE7">
        <w:rPr>
          <w:rFonts w:ascii="Times New Roman" w:hAnsi="Times New Roman" w:cs="Times New Roman"/>
          <w:b/>
          <w:sz w:val="24"/>
          <w:szCs w:val="24"/>
        </w:rPr>
        <w:t>Assessing the Impact of Social Determinants of Health on Predictive Models for Potentially Avoidable 30-Day Readmission</w:t>
      </w:r>
      <w:r w:rsidR="00F572DA">
        <w:rPr>
          <w:rFonts w:ascii="Times New Roman" w:hAnsi="Times New Roman" w:cs="Times New Roman"/>
          <w:b/>
          <w:sz w:val="24"/>
          <w:szCs w:val="24"/>
        </w:rPr>
        <w:t xml:space="preserve"> or Death</w:t>
      </w:r>
    </w:p>
    <w:p w14:paraId="578B77F4" w14:textId="31EF9CDF" w:rsidR="0002365E" w:rsidRPr="0002365E" w:rsidRDefault="0002365E" w:rsidP="00023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D47">
        <w:rPr>
          <w:rFonts w:ascii="Times New Roman" w:hAnsi="Times New Roman" w:cs="Times New Roman"/>
          <w:sz w:val="24"/>
          <w:szCs w:val="24"/>
        </w:rPr>
        <w:t>Supporting Table S</w:t>
      </w:r>
      <w:r>
        <w:rPr>
          <w:rFonts w:ascii="Times New Roman" w:hAnsi="Times New Roman" w:cs="Times New Roman"/>
          <w:sz w:val="24"/>
          <w:szCs w:val="24"/>
        </w:rPr>
        <w:t>1 All Individual and Community Social Determinants of Health Variables Considered in the Study</w:t>
      </w:r>
    </w:p>
    <w:tbl>
      <w:tblPr>
        <w:tblStyle w:val="PlainTable2"/>
        <w:tblW w:w="10530" w:type="dxa"/>
        <w:jc w:val="center"/>
        <w:tblLook w:val="04A0" w:firstRow="1" w:lastRow="0" w:firstColumn="1" w:lastColumn="0" w:noHBand="0" w:noVBand="1"/>
      </w:tblPr>
      <w:tblGrid>
        <w:gridCol w:w="3240"/>
        <w:gridCol w:w="5760"/>
        <w:gridCol w:w="1530"/>
      </w:tblGrid>
      <w:tr w:rsidR="00BF367E" w14:paraId="6DEE74EF" w14:textId="77777777" w:rsidTr="005F5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94CB63F" w14:textId="77777777" w:rsidR="00BF367E" w:rsidRDefault="00BF367E" w:rsidP="005F56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Determinants of Health Variables</w:t>
            </w:r>
          </w:p>
        </w:tc>
        <w:tc>
          <w:tcPr>
            <w:tcW w:w="5760" w:type="dxa"/>
            <w:vAlign w:val="center"/>
          </w:tcPr>
          <w:p w14:paraId="6EF861E8" w14:textId="77777777" w:rsidR="00BF367E" w:rsidRDefault="00BF367E" w:rsidP="005F56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1530" w:type="dxa"/>
            <w:vAlign w:val="center"/>
          </w:tcPr>
          <w:p w14:paraId="49D0E503" w14:textId="77777777" w:rsidR="00BF367E" w:rsidRDefault="00BF367E" w:rsidP="005F56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BF367E" w14:paraId="1A9E9F61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008F4A6" w14:textId="6016EDB8" w:rsidR="00BF367E" w:rsidRDefault="00BF367E" w:rsidP="005F5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="00045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5760" w:type="dxa"/>
            <w:vAlign w:val="center"/>
          </w:tcPr>
          <w:p w14:paraId="229E8003" w14:textId="77777777" w:rsidR="00BF367E" w:rsidRDefault="00BF367E" w:rsidP="005F56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5A1C8BC" w14:textId="77777777" w:rsidR="00BF367E" w:rsidRDefault="00BF367E" w:rsidP="005F56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67E" w14:paraId="380AD295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254FFDD" w14:textId="77777777" w:rsidR="00BF367E" w:rsidRPr="00E50DE7" w:rsidRDefault="00BF367E" w:rsidP="005F56DB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5760" w:type="dxa"/>
            <w:vAlign w:val="center"/>
          </w:tcPr>
          <w:p w14:paraId="21E8A0E5" w14:textId="77777777" w:rsidR="00BF367E" w:rsidRPr="00E50DE7" w:rsidRDefault="00BF367E" w:rsidP="005F56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, female</w:t>
            </w:r>
          </w:p>
        </w:tc>
        <w:tc>
          <w:tcPr>
            <w:tcW w:w="1530" w:type="dxa"/>
            <w:vAlign w:val="center"/>
          </w:tcPr>
          <w:p w14:paraId="74714256" w14:textId="77777777" w:rsidR="00BF367E" w:rsidRPr="00E50DE7" w:rsidRDefault="00BF367E" w:rsidP="005F56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BF367E" w14:paraId="1D0A9AAC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23D62FE" w14:textId="77777777" w:rsidR="00BF367E" w:rsidRPr="00E50DE7" w:rsidRDefault="00BF367E" w:rsidP="005F56DB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Race</w:t>
            </w:r>
          </w:p>
        </w:tc>
        <w:tc>
          <w:tcPr>
            <w:tcW w:w="5760" w:type="dxa"/>
            <w:vAlign w:val="center"/>
          </w:tcPr>
          <w:p w14:paraId="580B5AFA" w14:textId="1D14D925" w:rsidR="00BF367E" w:rsidRPr="00E50DE7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>White, African American, Asian, American Indian/Alaska Nation, Native Hawaiian/Pacific Islander, other, and unknown</w:t>
            </w:r>
          </w:p>
        </w:tc>
        <w:tc>
          <w:tcPr>
            <w:tcW w:w="1530" w:type="dxa"/>
            <w:vAlign w:val="center"/>
          </w:tcPr>
          <w:p w14:paraId="46AE0535" w14:textId="77777777" w:rsidR="00BF367E" w:rsidRPr="00E50DE7" w:rsidRDefault="00BF367E" w:rsidP="005F56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BF367E" w14:paraId="6BDB6A47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ADC78D9" w14:textId="77777777" w:rsidR="00BF367E" w:rsidRPr="00E50DE7" w:rsidRDefault="00BF367E" w:rsidP="005F56DB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Ethnicity</w:t>
            </w:r>
          </w:p>
        </w:tc>
        <w:tc>
          <w:tcPr>
            <w:tcW w:w="5760" w:type="dxa"/>
            <w:vAlign w:val="center"/>
          </w:tcPr>
          <w:p w14:paraId="3714F7CC" w14:textId="77777777" w:rsidR="00BF367E" w:rsidRPr="00E50DE7" w:rsidRDefault="00BF367E" w:rsidP="005F56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3E58">
              <w:rPr>
                <w:rFonts w:ascii="Times New Roman" w:hAnsi="Times New Roman" w:cs="Times New Roman"/>
                <w:sz w:val="24"/>
                <w:szCs w:val="24"/>
              </w:rPr>
              <w:t>on-Hisp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Pr="00063E58">
              <w:rPr>
                <w:rFonts w:ascii="Times New Roman" w:hAnsi="Times New Roman" w:cs="Times New Roman"/>
                <w:sz w:val="24"/>
                <w:szCs w:val="24"/>
              </w:rPr>
              <w:t>isp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u</w:t>
            </w:r>
            <w:r w:rsidRPr="00063E58">
              <w:rPr>
                <w:rFonts w:ascii="Times New Roman" w:hAnsi="Times New Roman" w:cs="Times New Roman"/>
                <w:sz w:val="24"/>
                <w:szCs w:val="24"/>
              </w:rPr>
              <w:t>nknown/declined/other</w:t>
            </w:r>
          </w:p>
        </w:tc>
        <w:tc>
          <w:tcPr>
            <w:tcW w:w="1530" w:type="dxa"/>
            <w:vAlign w:val="center"/>
          </w:tcPr>
          <w:p w14:paraId="3A731438" w14:textId="77777777" w:rsidR="00BF367E" w:rsidRPr="00E50DE7" w:rsidRDefault="00BF367E" w:rsidP="005F56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BF367E" w14:paraId="71248B3F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B892000" w14:textId="77777777" w:rsidR="00BF367E" w:rsidRPr="00E50DE7" w:rsidRDefault="00BF367E" w:rsidP="005F56DB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 language</w:t>
            </w:r>
          </w:p>
        </w:tc>
        <w:tc>
          <w:tcPr>
            <w:tcW w:w="5760" w:type="dxa"/>
            <w:vAlign w:val="center"/>
          </w:tcPr>
          <w:p w14:paraId="369D83BB" w14:textId="77777777" w:rsidR="00BF367E" w:rsidRDefault="00BF367E" w:rsidP="005F56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,</w:t>
            </w: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530" w:type="dxa"/>
            <w:vAlign w:val="center"/>
          </w:tcPr>
          <w:p w14:paraId="53D36DB5" w14:textId="77777777" w:rsidR="00BF367E" w:rsidRDefault="00BF367E" w:rsidP="005F56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BF367E" w14:paraId="0B98B2A2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1FEEF91" w14:textId="77777777" w:rsidR="00BF367E" w:rsidRPr="00E50DE7" w:rsidRDefault="00BF367E" w:rsidP="005F56DB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Marital status</w:t>
            </w:r>
          </w:p>
        </w:tc>
        <w:tc>
          <w:tcPr>
            <w:tcW w:w="5760" w:type="dxa"/>
            <w:vAlign w:val="center"/>
          </w:tcPr>
          <w:p w14:paraId="4C3954EF" w14:textId="77777777" w:rsidR="00BF367E" w:rsidRPr="00E50DE7" w:rsidRDefault="00BF367E" w:rsidP="005F56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05F6E">
              <w:rPr>
                <w:rFonts w:ascii="Times New Roman" w:hAnsi="Times New Roman" w:cs="Times New Roman"/>
                <w:sz w:val="24"/>
                <w:szCs w:val="24"/>
              </w:rPr>
              <w:t>artn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05F6E">
              <w:rPr>
                <w:rFonts w:ascii="Times New Roman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1530" w:type="dxa"/>
            <w:vAlign w:val="center"/>
          </w:tcPr>
          <w:p w14:paraId="4E7C24B2" w14:textId="77777777" w:rsidR="00BF367E" w:rsidRPr="00E50DE7" w:rsidRDefault="00BF367E" w:rsidP="005F56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BF367E" w14:paraId="7D061DB3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C09AEE4" w14:textId="77777777" w:rsidR="00BF367E" w:rsidRPr="00E50DE7" w:rsidRDefault="00BF367E" w:rsidP="005F56DB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Insurance</w:t>
            </w:r>
          </w:p>
        </w:tc>
        <w:tc>
          <w:tcPr>
            <w:tcW w:w="5760" w:type="dxa"/>
            <w:vAlign w:val="center"/>
          </w:tcPr>
          <w:p w14:paraId="1A8749F5" w14:textId="77777777" w:rsidR="00BF367E" w:rsidRPr="00E50DE7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mmer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d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ual-eligi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edicare and Medicaid, and o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ther pub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urance</w:t>
            </w:r>
          </w:p>
        </w:tc>
        <w:tc>
          <w:tcPr>
            <w:tcW w:w="1530" w:type="dxa"/>
            <w:vAlign w:val="center"/>
          </w:tcPr>
          <w:p w14:paraId="532CE97C" w14:textId="77777777" w:rsidR="00BF367E" w:rsidRPr="00E50DE7" w:rsidRDefault="00BF367E" w:rsidP="005F56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BF367E" w14:paraId="2CC25F20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EAE4C31" w14:textId="2C0E8362" w:rsidR="00BF367E" w:rsidRPr="00E50DE7" w:rsidRDefault="00BF367E" w:rsidP="005F5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us tract</w:t>
            </w:r>
            <w:r w:rsidR="00045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5760" w:type="dxa"/>
            <w:vAlign w:val="center"/>
          </w:tcPr>
          <w:p w14:paraId="2FADF0DC" w14:textId="77777777" w:rsidR="00BF367E" w:rsidRPr="00E50DE7" w:rsidRDefault="00BF367E" w:rsidP="005F56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EFDE18B" w14:textId="77777777" w:rsidR="00BF367E" w:rsidRPr="00E50DE7" w:rsidRDefault="00BF367E" w:rsidP="005F56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67E" w14:paraId="519468C3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7C808FF" w14:textId="77777777" w:rsidR="00BF367E" w:rsidRPr="00E50DE7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M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edian income</w:t>
            </w:r>
          </w:p>
        </w:tc>
        <w:tc>
          <w:tcPr>
            <w:tcW w:w="5760" w:type="dxa"/>
            <w:vAlign w:val="center"/>
          </w:tcPr>
          <w:p w14:paraId="100DE539" w14:textId="77777777" w:rsidR="00BF367E" w:rsidRPr="00E50DE7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Median 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001F733C" w14:textId="77777777" w:rsidR="00BF367E" w:rsidRPr="00E50DE7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BF367E" w14:paraId="0B6FEF8D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583E1E0" w14:textId="77777777" w:rsidR="00BF367E" w:rsidRDefault="00BF367E" w:rsidP="005F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% below federal poverty level</w:t>
            </w:r>
          </w:p>
        </w:tc>
        <w:tc>
          <w:tcPr>
            <w:tcW w:w="5760" w:type="dxa"/>
            <w:vAlign w:val="center"/>
          </w:tcPr>
          <w:p w14:paraId="6F7D18DA" w14:textId="77777777" w:rsidR="00BF367E" w:rsidRPr="00DE1B11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household below federal poverty level in a census tract</w:t>
            </w:r>
          </w:p>
        </w:tc>
        <w:tc>
          <w:tcPr>
            <w:tcW w:w="1530" w:type="dxa"/>
            <w:vAlign w:val="center"/>
          </w:tcPr>
          <w:p w14:paraId="2D2F522A" w14:textId="77777777" w:rsidR="00BF367E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BF367E" w14:paraId="6F4E9D52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045A2FA" w14:textId="77777777" w:rsidR="00BF367E" w:rsidRDefault="00BF367E" w:rsidP="005F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% Medicaid </w:t>
            </w:r>
          </w:p>
        </w:tc>
        <w:tc>
          <w:tcPr>
            <w:tcW w:w="5760" w:type="dxa"/>
            <w:vAlign w:val="center"/>
          </w:tcPr>
          <w:p w14:paraId="6A8A37D8" w14:textId="77777777" w:rsidR="00BF367E" w:rsidRPr="00DE1B11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residents with Medicaid coverage in a census tract</w:t>
            </w:r>
          </w:p>
        </w:tc>
        <w:tc>
          <w:tcPr>
            <w:tcW w:w="1530" w:type="dxa"/>
            <w:vAlign w:val="center"/>
          </w:tcPr>
          <w:p w14:paraId="538D504E" w14:textId="77777777" w:rsidR="00BF367E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67E" w14:paraId="4A0B9DEF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5F63C97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U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nemployment rate</w:t>
            </w:r>
          </w:p>
        </w:tc>
        <w:tc>
          <w:tcPr>
            <w:tcW w:w="5760" w:type="dxa"/>
            <w:vAlign w:val="center"/>
          </w:tcPr>
          <w:p w14:paraId="427F329D" w14:textId="77777777" w:rsidR="00BF367E" w:rsidRPr="00E50DE7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>nemployment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ensus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24C58EFF" w14:textId="77777777" w:rsidR="00BF367E" w:rsidRPr="00E50DE7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BF367E" w14:paraId="4C72663C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AB6B6BC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% with high school or high school-equivalent diploma</w:t>
            </w:r>
          </w:p>
        </w:tc>
        <w:tc>
          <w:tcPr>
            <w:tcW w:w="5760" w:type="dxa"/>
            <w:vAlign w:val="center"/>
          </w:tcPr>
          <w:p w14:paraId="0E8D2D21" w14:textId="77777777" w:rsidR="00BF367E" w:rsidRPr="00E50DE7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of residents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25 years an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>high school or high school-equivalent dipl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590914DE" w14:textId="77777777" w:rsidR="00BF367E" w:rsidRPr="00E50DE7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BF367E" w14:paraId="20E11233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BC8E09D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% foreign born</w:t>
            </w:r>
          </w:p>
        </w:tc>
        <w:tc>
          <w:tcPr>
            <w:tcW w:w="5760" w:type="dxa"/>
            <w:vAlign w:val="center"/>
          </w:tcPr>
          <w:p w14:paraId="445DD88D" w14:textId="77777777" w:rsidR="00BF367E" w:rsidRPr="00E50DE7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if f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oreign-born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5F497A2E" w14:textId="77777777" w:rsidR="00BF367E" w:rsidRPr="00E50DE7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BF367E" w14:paraId="27B0EECD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584000C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% without insurance</w:t>
            </w:r>
          </w:p>
        </w:tc>
        <w:tc>
          <w:tcPr>
            <w:tcW w:w="5760" w:type="dxa"/>
            <w:vAlign w:val="center"/>
          </w:tcPr>
          <w:p w14:paraId="6402BE2C" w14:textId="77777777" w:rsidR="00BF367E" w:rsidRPr="00E50DE7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residents without insurance coverage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58469AE4" w14:textId="77777777" w:rsidR="00BF367E" w:rsidRPr="00E50DE7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BF367E" w14:paraId="35F4278F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9C5FD5F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% dual-eligible</w:t>
            </w:r>
          </w:p>
        </w:tc>
        <w:tc>
          <w:tcPr>
            <w:tcW w:w="5760" w:type="dxa"/>
            <w:vAlign w:val="center"/>
          </w:tcPr>
          <w:p w14:paraId="4B96099E" w14:textId="77777777" w:rsidR="00BF367E" w:rsidRPr="00E50DE7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residents who are dually eligible for both Medicare and Medicaid</w:t>
            </w:r>
          </w:p>
        </w:tc>
        <w:tc>
          <w:tcPr>
            <w:tcW w:w="1530" w:type="dxa"/>
            <w:vAlign w:val="center"/>
          </w:tcPr>
          <w:p w14:paraId="55FBBFA6" w14:textId="77777777" w:rsidR="00BF367E" w:rsidRPr="00E50DE7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BF367E" w14:paraId="2CCEED32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29E7422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F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elony rate</w:t>
            </w:r>
          </w:p>
        </w:tc>
        <w:tc>
          <w:tcPr>
            <w:tcW w:w="5760" w:type="dxa"/>
            <w:vAlign w:val="center"/>
          </w:tcPr>
          <w:p w14:paraId="43DA3EBA" w14:textId="77777777" w:rsidR="00BF367E" w:rsidRPr="00E50DE7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elonies per 1,000 people in the c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</w:tc>
        <w:tc>
          <w:tcPr>
            <w:tcW w:w="1530" w:type="dxa"/>
            <w:vAlign w:val="center"/>
          </w:tcPr>
          <w:p w14:paraId="26A54182" w14:textId="77777777" w:rsidR="00BF367E" w:rsidRPr="00E50DE7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C Open Data</w:t>
            </w:r>
          </w:p>
        </w:tc>
      </w:tr>
      <w:tr w:rsidR="00BF367E" w14:paraId="2C761698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96E7042" w14:textId="77777777" w:rsidR="00BF367E" w:rsidRDefault="00BF367E" w:rsidP="005F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Violation rate</w:t>
            </w:r>
          </w:p>
        </w:tc>
        <w:tc>
          <w:tcPr>
            <w:tcW w:w="5760" w:type="dxa"/>
            <w:vAlign w:val="center"/>
          </w:tcPr>
          <w:p w14:paraId="3CD54654" w14:textId="77777777" w:rsidR="00BF367E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v</w:t>
            </w:r>
            <w:r w:rsidRPr="00262962">
              <w:rPr>
                <w:rFonts w:ascii="Times New Roman" w:hAnsi="Times New Roman" w:cs="Times New Roman"/>
                <w:sz w:val="24"/>
                <w:szCs w:val="24"/>
              </w:rPr>
              <w:t>io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629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,000 people in the c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</w:tc>
        <w:tc>
          <w:tcPr>
            <w:tcW w:w="1530" w:type="dxa"/>
            <w:vAlign w:val="center"/>
          </w:tcPr>
          <w:p w14:paraId="5CF7E0C0" w14:textId="77777777" w:rsidR="00BF367E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C Open Data</w:t>
            </w:r>
          </w:p>
        </w:tc>
      </w:tr>
      <w:tr w:rsidR="00BF367E" w14:paraId="3FC20042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94D8DD3" w14:textId="77777777" w:rsidR="00BF367E" w:rsidRDefault="00BF367E" w:rsidP="005F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Misdemeanor rate</w:t>
            </w:r>
          </w:p>
        </w:tc>
        <w:tc>
          <w:tcPr>
            <w:tcW w:w="5760" w:type="dxa"/>
            <w:vAlign w:val="center"/>
          </w:tcPr>
          <w:p w14:paraId="3F46B1DE" w14:textId="77777777" w:rsidR="00BF367E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</w:t>
            </w:r>
            <w:r w:rsidRPr="00262962">
              <w:rPr>
                <w:rFonts w:ascii="Times New Roman" w:hAnsi="Times New Roman" w:cs="Times New Roman"/>
                <w:sz w:val="24"/>
                <w:szCs w:val="24"/>
              </w:rPr>
              <w:t>isdemea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629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,000 people in the c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</w:tc>
        <w:tc>
          <w:tcPr>
            <w:tcW w:w="1530" w:type="dxa"/>
            <w:vAlign w:val="center"/>
          </w:tcPr>
          <w:p w14:paraId="16225FCD" w14:textId="77777777" w:rsidR="00BF367E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C Open Data</w:t>
            </w:r>
          </w:p>
        </w:tc>
      </w:tr>
      <w:tr w:rsidR="00BF367E" w14:paraId="4FCE7E52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090B414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W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alkability score</w:t>
            </w:r>
          </w:p>
        </w:tc>
        <w:tc>
          <w:tcPr>
            <w:tcW w:w="5760" w:type="dxa"/>
            <w:vAlign w:val="center"/>
          </w:tcPr>
          <w:p w14:paraId="1A591D6A" w14:textId="77777777" w:rsidR="00BF367E" w:rsidRPr="00E50DE7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2D47">
              <w:rPr>
                <w:rFonts w:ascii="Times New Roman" w:hAnsi="Times New Roman" w:cs="Times New Roman"/>
                <w:sz w:val="24"/>
                <w:szCs w:val="24"/>
              </w:rPr>
              <w:t>Neighborhood walkability scale</w:t>
            </w:r>
          </w:p>
        </w:tc>
        <w:tc>
          <w:tcPr>
            <w:tcW w:w="1530" w:type="dxa"/>
            <w:vAlign w:val="center"/>
          </w:tcPr>
          <w:p w14:paraId="67CA1D2F" w14:textId="77777777" w:rsidR="00BF367E" w:rsidRPr="00E50DE7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2D47">
              <w:rPr>
                <w:rFonts w:ascii="Times New Roman" w:hAnsi="Times New Roman" w:cs="Times New Roman"/>
                <w:sz w:val="24"/>
                <w:szCs w:val="24"/>
              </w:rPr>
              <w:t>FACETS</w:t>
            </w:r>
          </w:p>
        </w:tc>
      </w:tr>
      <w:tr w:rsidR="00BF367E" w14:paraId="23ED6E8D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FD0FF5C" w14:textId="77777777" w:rsidR="00BF367E" w:rsidRDefault="00BF367E" w:rsidP="005F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       Bus stop</w:t>
            </w:r>
          </w:p>
        </w:tc>
        <w:tc>
          <w:tcPr>
            <w:tcW w:w="5760" w:type="dxa"/>
            <w:vAlign w:val="center"/>
          </w:tcPr>
          <w:p w14:paraId="4FE131A8" w14:textId="77777777" w:rsidR="00BF367E" w:rsidRPr="00942D47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us stops in a census tract</w:t>
            </w:r>
          </w:p>
        </w:tc>
        <w:tc>
          <w:tcPr>
            <w:tcW w:w="1530" w:type="dxa"/>
            <w:vAlign w:val="center"/>
          </w:tcPr>
          <w:p w14:paraId="0D3ACD94" w14:textId="77777777" w:rsidR="00BF367E" w:rsidRPr="00942D47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C Open Data</w:t>
            </w:r>
          </w:p>
        </w:tc>
      </w:tr>
      <w:tr w:rsidR="00BF367E" w14:paraId="2F6DEA50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6B6CB25" w14:textId="77777777" w:rsidR="00BF367E" w:rsidRDefault="00BF367E" w:rsidP="005F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Subway station</w:t>
            </w:r>
          </w:p>
        </w:tc>
        <w:tc>
          <w:tcPr>
            <w:tcW w:w="5760" w:type="dxa"/>
            <w:vAlign w:val="center"/>
          </w:tcPr>
          <w:p w14:paraId="0D9C45ED" w14:textId="77777777" w:rsidR="00BF367E" w:rsidRPr="00942D47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ubway stations in a census tract</w:t>
            </w:r>
          </w:p>
        </w:tc>
        <w:tc>
          <w:tcPr>
            <w:tcW w:w="1530" w:type="dxa"/>
            <w:vAlign w:val="center"/>
          </w:tcPr>
          <w:p w14:paraId="3F3355C3" w14:textId="77777777" w:rsidR="00BF367E" w:rsidRPr="00942D47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C Open Data</w:t>
            </w:r>
          </w:p>
        </w:tc>
      </w:tr>
      <w:tr w:rsidR="00BF367E" w14:paraId="765A18A0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6C2DC0D" w14:textId="77777777" w:rsidR="00BF367E" w:rsidRPr="00661EA5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661EA5">
              <w:rPr>
                <w:rFonts w:ascii="Times New Roman" w:hAnsi="Times New Roman" w:cs="Times New Roman"/>
                <w:b w:val="0"/>
                <w:sz w:val="24"/>
                <w:szCs w:val="24"/>
              </w:rPr>
              <w:t>Gini income inequality coefficient</w:t>
            </w:r>
          </w:p>
        </w:tc>
        <w:tc>
          <w:tcPr>
            <w:tcW w:w="5760" w:type="dxa"/>
            <w:vAlign w:val="center"/>
          </w:tcPr>
          <w:p w14:paraId="1C80A229" w14:textId="77777777" w:rsidR="00BF367E" w:rsidRPr="00C23B2E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Gini income inequality coe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0DD9C4A8" w14:textId="77777777" w:rsidR="00BF367E" w:rsidRPr="00E50DE7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BF367E" w14:paraId="5A36E9E3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96FA9C8" w14:textId="77777777" w:rsidR="00BF367E" w:rsidRPr="00661EA5" w:rsidRDefault="00BF367E" w:rsidP="005F56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The</w:t>
            </w:r>
            <w:r w:rsidRPr="00661EA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mposite score reflecting household composition and disability</w:t>
            </w:r>
          </w:p>
        </w:tc>
        <w:tc>
          <w:tcPr>
            <w:tcW w:w="5760" w:type="dxa"/>
            <w:vAlign w:val="center"/>
          </w:tcPr>
          <w:p w14:paraId="4BD16101" w14:textId="77777777" w:rsidR="00BF367E" w:rsidRPr="00255D49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49">
              <w:rPr>
                <w:rFonts w:ascii="Times New Roman" w:hAnsi="Times New Roman" w:cs="Times New Roman"/>
                <w:sz w:val="24"/>
                <w:szCs w:val="24"/>
              </w:rPr>
              <w:t>The score of the household composition &amp; disability theme of the Social Vulnerability Index in a census tract</w:t>
            </w:r>
          </w:p>
        </w:tc>
        <w:tc>
          <w:tcPr>
            <w:tcW w:w="1530" w:type="dxa"/>
            <w:vAlign w:val="center"/>
          </w:tcPr>
          <w:p w14:paraId="3A834D3D" w14:textId="77777777" w:rsidR="00BF367E" w:rsidRPr="00E50DE7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BF367E" w14:paraId="3CA1BC20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07B7834F" w14:textId="77777777" w:rsidR="00BF367E" w:rsidRPr="00255D49" w:rsidRDefault="00BF367E" w:rsidP="005F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The</w:t>
            </w:r>
            <w:r w:rsidRPr="00661EA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mposite score for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nority status and language</w:t>
            </w:r>
          </w:p>
        </w:tc>
        <w:tc>
          <w:tcPr>
            <w:tcW w:w="5760" w:type="dxa"/>
            <w:vAlign w:val="center"/>
          </w:tcPr>
          <w:p w14:paraId="26351902" w14:textId="77777777" w:rsidR="00BF367E" w:rsidRPr="00E50DE7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core of the m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 xml:space="preserve">inor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angu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me of the Social Vulnerability Index in a census tract</w:t>
            </w:r>
          </w:p>
        </w:tc>
        <w:tc>
          <w:tcPr>
            <w:tcW w:w="1530" w:type="dxa"/>
            <w:vAlign w:val="center"/>
          </w:tcPr>
          <w:p w14:paraId="5E0D3B1D" w14:textId="77777777" w:rsidR="00BF367E" w:rsidRPr="00E50DE7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BF367E" w14:paraId="428304CE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3BAE361" w14:textId="77777777" w:rsidR="00BF367E" w:rsidRDefault="00BF367E" w:rsidP="005F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The</w:t>
            </w:r>
            <w:r w:rsidRPr="00661EA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mposite score for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262962">
              <w:rPr>
                <w:rFonts w:ascii="Times New Roman" w:hAnsi="Times New Roman" w:cs="Times New Roman"/>
                <w:b w:val="0"/>
                <w:sz w:val="24"/>
                <w:szCs w:val="24"/>
              </w:rPr>
              <w:t>ocioeconomic</w:t>
            </w:r>
          </w:p>
        </w:tc>
        <w:tc>
          <w:tcPr>
            <w:tcW w:w="5760" w:type="dxa"/>
            <w:vAlign w:val="center"/>
          </w:tcPr>
          <w:p w14:paraId="53B1CC37" w14:textId="77777777" w:rsidR="00BF367E" w:rsidRDefault="00BF367E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core of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62962">
              <w:rPr>
                <w:rFonts w:ascii="Times New Roman" w:hAnsi="Times New Roman" w:cs="Times New Roman"/>
                <w:sz w:val="24"/>
                <w:szCs w:val="24"/>
              </w:rPr>
              <w:t>ocioecono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me of the Social Vulnerability Index in a census tract</w:t>
            </w:r>
          </w:p>
        </w:tc>
        <w:tc>
          <w:tcPr>
            <w:tcW w:w="1530" w:type="dxa"/>
            <w:vAlign w:val="center"/>
          </w:tcPr>
          <w:p w14:paraId="66F43ADC" w14:textId="77777777" w:rsidR="00BF367E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BF367E" w14:paraId="23C6B7A0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75C287B" w14:textId="77777777" w:rsidR="00BF367E" w:rsidRPr="00262962" w:rsidRDefault="00BF367E" w:rsidP="005F56D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The</w:t>
            </w:r>
            <w:r w:rsidRPr="00661EA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mposite score for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Pr="0026296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using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26296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ype &amp;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262962">
              <w:rPr>
                <w:rFonts w:ascii="Times New Roman" w:hAnsi="Times New Roman" w:cs="Times New Roman"/>
                <w:b w:val="0"/>
                <w:sz w:val="24"/>
                <w:szCs w:val="24"/>
              </w:rPr>
              <w:t>ransportation</w:t>
            </w:r>
          </w:p>
        </w:tc>
        <w:tc>
          <w:tcPr>
            <w:tcW w:w="5760" w:type="dxa"/>
            <w:vAlign w:val="center"/>
          </w:tcPr>
          <w:p w14:paraId="6589C1C3" w14:textId="77777777" w:rsidR="00BF367E" w:rsidRDefault="00BF367E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core of the </w:t>
            </w:r>
            <w:r w:rsidRPr="00433B85">
              <w:rPr>
                <w:rFonts w:ascii="Times New Roman" w:hAnsi="Times New Roman" w:cs="Times New Roman"/>
                <w:sz w:val="24"/>
                <w:szCs w:val="24"/>
              </w:rPr>
              <w:t xml:space="preserve">housing type &amp; transpor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me of the Social Vulnerability Index in a census tract</w:t>
            </w:r>
          </w:p>
        </w:tc>
        <w:tc>
          <w:tcPr>
            <w:tcW w:w="1530" w:type="dxa"/>
            <w:vAlign w:val="center"/>
          </w:tcPr>
          <w:p w14:paraId="70DB2FD3" w14:textId="77777777" w:rsidR="00BF367E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BF367E" w14:paraId="765B66E7" w14:textId="77777777" w:rsidTr="005F5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97F4646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R</w:t>
            </w:r>
            <w:r w:rsidRPr="002629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piratory hazard index</w:t>
            </w:r>
          </w:p>
        </w:tc>
        <w:tc>
          <w:tcPr>
            <w:tcW w:w="5760" w:type="dxa"/>
            <w:vAlign w:val="center"/>
          </w:tcPr>
          <w:p w14:paraId="42B7BA67" w14:textId="1B56CD91" w:rsidR="00BF367E" w:rsidRDefault="00AA36A9" w:rsidP="005F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score indicating r</w:t>
            </w:r>
            <w:r w:rsidRPr="00262962"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in the air</w:t>
            </w:r>
          </w:p>
        </w:tc>
        <w:tc>
          <w:tcPr>
            <w:tcW w:w="1530" w:type="dxa"/>
          </w:tcPr>
          <w:p w14:paraId="1D76EC7E" w14:textId="77777777" w:rsidR="00BF367E" w:rsidRDefault="00BF367E" w:rsidP="005F5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BF367E" w14:paraId="306BEF7B" w14:textId="77777777" w:rsidTr="005F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B87908C" w14:textId="77777777" w:rsidR="00BF367E" w:rsidRDefault="00BF367E" w:rsidP="005F56D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Tree count</w:t>
            </w:r>
          </w:p>
        </w:tc>
        <w:tc>
          <w:tcPr>
            <w:tcW w:w="5760" w:type="dxa"/>
            <w:vAlign w:val="center"/>
          </w:tcPr>
          <w:p w14:paraId="0AC1229B" w14:textId="28BD2FD6" w:rsidR="00BF367E" w:rsidRDefault="00AA36A9" w:rsidP="005F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trees in the community</w:t>
            </w:r>
          </w:p>
        </w:tc>
        <w:tc>
          <w:tcPr>
            <w:tcW w:w="1530" w:type="dxa"/>
          </w:tcPr>
          <w:p w14:paraId="2E593C52" w14:textId="77777777" w:rsidR="00BF367E" w:rsidRDefault="00BF367E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C Open Data</w:t>
            </w:r>
          </w:p>
        </w:tc>
      </w:tr>
    </w:tbl>
    <w:p w14:paraId="7E075C86" w14:textId="77777777" w:rsidR="0064577D" w:rsidRPr="0064742A" w:rsidRDefault="00BF367E" w:rsidP="0064577D">
      <w:pPr>
        <w:spacing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577D" w:rsidRPr="0064742A">
        <w:rPr>
          <w:rFonts w:ascii="Times New Roman" w:hAnsi="Times New Roman" w:cs="Times New Roman"/>
          <w:i/>
        </w:rPr>
        <w:t>Notes: EHR: electronic health record; ACS: American Community Survey; CDC: Centers for Disease Control and Prevention. To allow for nonlinear associations between community SDH and readmission, we incorporated census-tract level SDH variables as community deciles in the analysis.</w:t>
      </w:r>
    </w:p>
    <w:p w14:paraId="3799A3FB" w14:textId="37CF056B" w:rsidR="00BF367E" w:rsidRDefault="00BF36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91466C" w14:textId="453BFB92" w:rsidR="00E50DE7" w:rsidRDefault="00942D47" w:rsidP="00E50D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D47">
        <w:rPr>
          <w:rFonts w:ascii="Times New Roman" w:hAnsi="Times New Roman" w:cs="Times New Roman"/>
          <w:sz w:val="24"/>
          <w:szCs w:val="24"/>
        </w:rPr>
        <w:lastRenderedPageBreak/>
        <w:t>Supporting Table S</w:t>
      </w:r>
      <w:r w:rsidR="0002365E">
        <w:rPr>
          <w:rFonts w:ascii="Times New Roman" w:hAnsi="Times New Roman" w:cs="Times New Roman"/>
          <w:sz w:val="24"/>
          <w:szCs w:val="24"/>
        </w:rPr>
        <w:t>2</w:t>
      </w:r>
      <w:r w:rsidR="00E50DE7">
        <w:rPr>
          <w:rFonts w:ascii="Times New Roman" w:hAnsi="Times New Roman" w:cs="Times New Roman"/>
          <w:sz w:val="24"/>
          <w:szCs w:val="24"/>
        </w:rPr>
        <w:t xml:space="preserve"> Sources of Social Determinants of Health Variables Use</w:t>
      </w:r>
      <w:r w:rsidR="003D189F">
        <w:rPr>
          <w:rFonts w:ascii="Times New Roman" w:hAnsi="Times New Roman" w:cs="Times New Roman"/>
          <w:sz w:val="24"/>
          <w:szCs w:val="24"/>
        </w:rPr>
        <w:t>d</w:t>
      </w:r>
      <w:r w:rsidR="00E50DE7">
        <w:rPr>
          <w:rFonts w:ascii="Times New Roman" w:hAnsi="Times New Roman" w:cs="Times New Roman"/>
          <w:sz w:val="24"/>
          <w:szCs w:val="24"/>
        </w:rPr>
        <w:t xml:space="preserve"> in the Study</w:t>
      </w:r>
    </w:p>
    <w:tbl>
      <w:tblPr>
        <w:tblStyle w:val="PlainTable2"/>
        <w:tblW w:w="10530" w:type="dxa"/>
        <w:jc w:val="center"/>
        <w:tblLook w:val="04A0" w:firstRow="1" w:lastRow="0" w:firstColumn="1" w:lastColumn="0" w:noHBand="0" w:noVBand="1"/>
      </w:tblPr>
      <w:tblGrid>
        <w:gridCol w:w="3240"/>
        <w:gridCol w:w="5760"/>
        <w:gridCol w:w="1530"/>
      </w:tblGrid>
      <w:tr w:rsidR="005D250F" w14:paraId="42C3ABC8" w14:textId="08A0B480" w:rsidTr="005D2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C47671D" w14:textId="77777777" w:rsidR="005D250F" w:rsidRDefault="005D250F" w:rsidP="00E50D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Determinants of Health Variables</w:t>
            </w:r>
          </w:p>
        </w:tc>
        <w:tc>
          <w:tcPr>
            <w:tcW w:w="5760" w:type="dxa"/>
            <w:vAlign w:val="center"/>
          </w:tcPr>
          <w:p w14:paraId="3A4BA11F" w14:textId="77777777" w:rsidR="005D250F" w:rsidRDefault="005D250F" w:rsidP="00E50D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1530" w:type="dxa"/>
            <w:vAlign w:val="center"/>
          </w:tcPr>
          <w:p w14:paraId="0270F716" w14:textId="77777777" w:rsidR="005D250F" w:rsidRDefault="005D250F" w:rsidP="00E50D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5D250F" w14:paraId="5871EAC7" w14:textId="669AAC5F" w:rsidTr="005D2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7A1F89D" w14:textId="122F27A7" w:rsidR="005D250F" w:rsidRDefault="005D250F" w:rsidP="00E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="00045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5760" w:type="dxa"/>
            <w:vAlign w:val="center"/>
          </w:tcPr>
          <w:p w14:paraId="4BCB9186" w14:textId="77777777" w:rsidR="005D250F" w:rsidRDefault="005D250F" w:rsidP="00E50D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B9AB07F" w14:textId="77777777" w:rsidR="005D250F" w:rsidRDefault="005D250F" w:rsidP="00E50D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50F" w14:paraId="5EF2C903" w14:textId="117F2BE2" w:rsidTr="00255D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548AAB0" w14:textId="3D6FBB1E" w:rsidR="005D250F" w:rsidRPr="00E50DE7" w:rsidRDefault="003E3B69" w:rsidP="003E3B6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="005D250F"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5760" w:type="dxa"/>
            <w:vAlign w:val="center"/>
          </w:tcPr>
          <w:p w14:paraId="6FC8E5F8" w14:textId="77777777" w:rsidR="005D250F" w:rsidRPr="00E50DE7" w:rsidRDefault="005D250F" w:rsidP="00E50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, female</w:t>
            </w:r>
          </w:p>
        </w:tc>
        <w:tc>
          <w:tcPr>
            <w:tcW w:w="1530" w:type="dxa"/>
            <w:vAlign w:val="center"/>
          </w:tcPr>
          <w:p w14:paraId="092B589A" w14:textId="77777777" w:rsidR="005D250F" w:rsidRPr="00E50DE7" w:rsidRDefault="005D250F" w:rsidP="00255D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5D250F" w14:paraId="6372B919" w14:textId="195F2D1D" w:rsidTr="002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316535B" w14:textId="538B9D92" w:rsidR="005D250F" w:rsidRPr="00E50DE7" w:rsidRDefault="003E3B69" w:rsidP="003E3B6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="005D250F"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Race</w:t>
            </w:r>
          </w:p>
        </w:tc>
        <w:tc>
          <w:tcPr>
            <w:tcW w:w="5760" w:type="dxa"/>
            <w:vAlign w:val="center"/>
          </w:tcPr>
          <w:p w14:paraId="2A8886AD" w14:textId="1357AA22" w:rsidR="005D250F" w:rsidRPr="00E50DE7" w:rsidRDefault="005D250F" w:rsidP="00C40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>White, African American, Asian, American Indian/Alaska Nation, Native Hawaiian/Pacific Islander, other, and unknown</w:t>
            </w:r>
          </w:p>
        </w:tc>
        <w:tc>
          <w:tcPr>
            <w:tcW w:w="1530" w:type="dxa"/>
            <w:vAlign w:val="center"/>
          </w:tcPr>
          <w:p w14:paraId="52A372AA" w14:textId="77777777" w:rsidR="005D250F" w:rsidRPr="00E50DE7" w:rsidRDefault="005D250F" w:rsidP="00255D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5D250F" w14:paraId="45372D78" w14:textId="3B4A7224" w:rsidTr="00255D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333F003" w14:textId="2F1D88E5" w:rsidR="005D250F" w:rsidRPr="00E50DE7" w:rsidRDefault="003E3B69" w:rsidP="003E3B6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="005D250F"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Ethnicity</w:t>
            </w:r>
          </w:p>
        </w:tc>
        <w:tc>
          <w:tcPr>
            <w:tcW w:w="5760" w:type="dxa"/>
            <w:vAlign w:val="center"/>
          </w:tcPr>
          <w:p w14:paraId="3A8B8D90" w14:textId="77777777" w:rsidR="005D250F" w:rsidRPr="00E50DE7" w:rsidRDefault="005D250F" w:rsidP="00E50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3E58">
              <w:rPr>
                <w:rFonts w:ascii="Times New Roman" w:hAnsi="Times New Roman" w:cs="Times New Roman"/>
                <w:sz w:val="24"/>
                <w:szCs w:val="24"/>
              </w:rPr>
              <w:t>on-Hisp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Pr="00063E58">
              <w:rPr>
                <w:rFonts w:ascii="Times New Roman" w:hAnsi="Times New Roman" w:cs="Times New Roman"/>
                <w:sz w:val="24"/>
                <w:szCs w:val="24"/>
              </w:rPr>
              <w:t>isp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u</w:t>
            </w:r>
            <w:r w:rsidRPr="00063E58">
              <w:rPr>
                <w:rFonts w:ascii="Times New Roman" w:hAnsi="Times New Roman" w:cs="Times New Roman"/>
                <w:sz w:val="24"/>
                <w:szCs w:val="24"/>
              </w:rPr>
              <w:t>nknown/declined/other</w:t>
            </w:r>
          </w:p>
        </w:tc>
        <w:tc>
          <w:tcPr>
            <w:tcW w:w="1530" w:type="dxa"/>
            <w:vAlign w:val="center"/>
          </w:tcPr>
          <w:p w14:paraId="16C2AB6D" w14:textId="77777777" w:rsidR="005D250F" w:rsidRPr="00E50DE7" w:rsidRDefault="005D250F" w:rsidP="00255D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5D250F" w14:paraId="049B1DA7" w14:textId="378B1214" w:rsidTr="002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0D82943" w14:textId="4199C2A4" w:rsidR="005D250F" w:rsidRPr="00E50DE7" w:rsidRDefault="003E3B69" w:rsidP="003E3B6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="005D250F"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 language</w:t>
            </w:r>
          </w:p>
        </w:tc>
        <w:tc>
          <w:tcPr>
            <w:tcW w:w="5760" w:type="dxa"/>
            <w:vAlign w:val="center"/>
          </w:tcPr>
          <w:p w14:paraId="2FB3D2EC" w14:textId="77777777" w:rsidR="005D250F" w:rsidRDefault="005D250F" w:rsidP="00E50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,</w:t>
            </w: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530" w:type="dxa"/>
            <w:vAlign w:val="center"/>
          </w:tcPr>
          <w:p w14:paraId="20AF6AA6" w14:textId="77777777" w:rsidR="005D250F" w:rsidRDefault="005D250F" w:rsidP="00255D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5D250F" w14:paraId="5DACE4B9" w14:textId="7FA39E90" w:rsidTr="00255D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DCD3DC0" w14:textId="485F99DF" w:rsidR="005D250F" w:rsidRPr="00E50DE7" w:rsidRDefault="003E3B69" w:rsidP="003E3B6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="005D250F"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Marital status</w:t>
            </w:r>
          </w:p>
        </w:tc>
        <w:tc>
          <w:tcPr>
            <w:tcW w:w="5760" w:type="dxa"/>
            <w:vAlign w:val="center"/>
          </w:tcPr>
          <w:p w14:paraId="55C6BD6C" w14:textId="77777777" w:rsidR="005D250F" w:rsidRPr="00E50DE7" w:rsidRDefault="005D250F" w:rsidP="00E50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05F6E">
              <w:rPr>
                <w:rFonts w:ascii="Times New Roman" w:hAnsi="Times New Roman" w:cs="Times New Roman"/>
                <w:sz w:val="24"/>
                <w:szCs w:val="24"/>
              </w:rPr>
              <w:t>artn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05F6E">
              <w:rPr>
                <w:rFonts w:ascii="Times New Roman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1530" w:type="dxa"/>
            <w:vAlign w:val="center"/>
          </w:tcPr>
          <w:p w14:paraId="445DCDCC" w14:textId="77777777" w:rsidR="005D250F" w:rsidRPr="00E50DE7" w:rsidRDefault="005D250F" w:rsidP="00255D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5D250F" w14:paraId="769677F9" w14:textId="7FE1D362" w:rsidTr="002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CCF7056" w14:textId="2EA8131A" w:rsidR="005D250F" w:rsidRPr="00E50DE7" w:rsidRDefault="003E3B69" w:rsidP="003E3B6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="005D250F"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Insurance</w:t>
            </w:r>
          </w:p>
        </w:tc>
        <w:tc>
          <w:tcPr>
            <w:tcW w:w="5760" w:type="dxa"/>
            <w:vAlign w:val="center"/>
          </w:tcPr>
          <w:p w14:paraId="4D1578FF" w14:textId="77777777" w:rsidR="005D250F" w:rsidRPr="00E50DE7" w:rsidRDefault="005D250F" w:rsidP="00C40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mmer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d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ual-eligi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edicare and Medicaid, and o</w:t>
            </w:r>
            <w:r w:rsidRPr="00313B5D">
              <w:rPr>
                <w:rFonts w:ascii="Times New Roman" w:hAnsi="Times New Roman" w:cs="Times New Roman"/>
                <w:sz w:val="24"/>
                <w:szCs w:val="24"/>
              </w:rPr>
              <w:t>ther pub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urance</w:t>
            </w:r>
          </w:p>
        </w:tc>
        <w:tc>
          <w:tcPr>
            <w:tcW w:w="1530" w:type="dxa"/>
            <w:vAlign w:val="center"/>
          </w:tcPr>
          <w:p w14:paraId="4BCF9BBD" w14:textId="77777777" w:rsidR="005D250F" w:rsidRPr="00E50DE7" w:rsidRDefault="005D250F" w:rsidP="00255D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R</w:t>
            </w:r>
          </w:p>
        </w:tc>
      </w:tr>
      <w:tr w:rsidR="005D250F" w14:paraId="639E81E5" w14:textId="1E249057" w:rsidTr="00255D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05859541" w14:textId="430DD8C6" w:rsidR="005D250F" w:rsidRPr="00E50DE7" w:rsidRDefault="005D250F" w:rsidP="00E50D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us tract</w:t>
            </w:r>
            <w:r w:rsidR="00045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5760" w:type="dxa"/>
            <w:vAlign w:val="center"/>
          </w:tcPr>
          <w:p w14:paraId="70BB9396" w14:textId="77777777" w:rsidR="005D250F" w:rsidRPr="00E50DE7" w:rsidRDefault="005D250F" w:rsidP="00E50D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719CB70" w14:textId="77777777" w:rsidR="005D250F" w:rsidRPr="00E50DE7" w:rsidRDefault="005D250F" w:rsidP="00255D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50F" w14:paraId="79AAAE51" w14:textId="62C99EC4" w:rsidTr="002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2EA11D8" w14:textId="77777777" w:rsidR="005D250F" w:rsidRPr="00E50DE7" w:rsidRDefault="005D250F" w:rsidP="00661EA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M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edian income</w:t>
            </w:r>
          </w:p>
        </w:tc>
        <w:tc>
          <w:tcPr>
            <w:tcW w:w="5760" w:type="dxa"/>
            <w:vAlign w:val="center"/>
          </w:tcPr>
          <w:p w14:paraId="78BB7BA2" w14:textId="77777777" w:rsidR="005D250F" w:rsidRPr="00E50DE7" w:rsidRDefault="005D250F" w:rsidP="00C23B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Median 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4B82F2D5" w14:textId="0C1E6A76" w:rsidR="005D250F" w:rsidRPr="00E50DE7" w:rsidRDefault="005D250F" w:rsidP="00255D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5D250F" w14:paraId="712F9EC4" w14:textId="0EADC28B" w:rsidTr="00255D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3EE4A92" w14:textId="77777777" w:rsidR="005D250F" w:rsidRDefault="005D250F" w:rsidP="00661EA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U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nemployment rate</w:t>
            </w:r>
          </w:p>
        </w:tc>
        <w:tc>
          <w:tcPr>
            <w:tcW w:w="5760" w:type="dxa"/>
            <w:vAlign w:val="center"/>
          </w:tcPr>
          <w:p w14:paraId="07AF814F" w14:textId="77777777" w:rsidR="005D250F" w:rsidRPr="00E50DE7" w:rsidRDefault="005D250F" w:rsidP="00C23B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>nemployment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ensus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73006500" w14:textId="77777777" w:rsidR="005D250F" w:rsidRPr="00E50DE7" w:rsidRDefault="005D250F" w:rsidP="00255D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5D250F" w14:paraId="6C13AB78" w14:textId="7F2DE6D0" w:rsidTr="002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AEAC974" w14:textId="77777777" w:rsidR="005D250F" w:rsidRDefault="005D250F" w:rsidP="00C402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% with high school or high school-equivalent diploma</w:t>
            </w:r>
          </w:p>
        </w:tc>
        <w:tc>
          <w:tcPr>
            <w:tcW w:w="5760" w:type="dxa"/>
            <w:vAlign w:val="center"/>
          </w:tcPr>
          <w:p w14:paraId="2C3F318C" w14:textId="77777777" w:rsidR="005D250F" w:rsidRPr="00E50DE7" w:rsidRDefault="005D250F" w:rsidP="00C40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of residents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25 years an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E50DE7">
              <w:rPr>
                <w:rFonts w:ascii="Times New Roman" w:hAnsi="Times New Roman" w:cs="Times New Roman"/>
                <w:sz w:val="24"/>
                <w:szCs w:val="24"/>
              </w:rPr>
              <w:t>high school or high school-equivalent dipl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0F5C8980" w14:textId="77777777" w:rsidR="005D250F" w:rsidRPr="00E50DE7" w:rsidRDefault="005D250F" w:rsidP="00255D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5D250F" w14:paraId="7B0D84B8" w14:textId="5F3EB3A8" w:rsidTr="00255D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9A60EBB" w14:textId="77777777" w:rsidR="005D250F" w:rsidRDefault="005D250F" w:rsidP="00661EA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% foreign born</w:t>
            </w:r>
          </w:p>
        </w:tc>
        <w:tc>
          <w:tcPr>
            <w:tcW w:w="5760" w:type="dxa"/>
            <w:vAlign w:val="center"/>
          </w:tcPr>
          <w:p w14:paraId="02900AC2" w14:textId="77777777" w:rsidR="005D250F" w:rsidRPr="00E50DE7" w:rsidRDefault="005D250F" w:rsidP="00C23B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if f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oreign-born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6AF95A63" w14:textId="77777777" w:rsidR="005D250F" w:rsidRPr="00E50DE7" w:rsidRDefault="005D250F" w:rsidP="00255D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5D250F" w14:paraId="5CEDABF8" w14:textId="3F7730D3" w:rsidTr="002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0A9883F" w14:textId="77777777" w:rsidR="005D250F" w:rsidRDefault="005D250F" w:rsidP="00C23B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% without insurance</w:t>
            </w:r>
          </w:p>
        </w:tc>
        <w:tc>
          <w:tcPr>
            <w:tcW w:w="5760" w:type="dxa"/>
            <w:vAlign w:val="center"/>
          </w:tcPr>
          <w:p w14:paraId="12DCA70A" w14:textId="77777777" w:rsidR="005D250F" w:rsidRPr="00E50DE7" w:rsidRDefault="005D250F" w:rsidP="00C40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residents without insurance coverage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3600EF6B" w14:textId="77777777" w:rsidR="005D250F" w:rsidRPr="00E50DE7" w:rsidRDefault="005D250F" w:rsidP="00255D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5D250F" w14:paraId="66948476" w14:textId="394102BF" w:rsidTr="00255D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4EB299A" w14:textId="77777777" w:rsidR="005D250F" w:rsidRDefault="005D250F" w:rsidP="00C23B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% dual-eligible</w:t>
            </w:r>
          </w:p>
        </w:tc>
        <w:tc>
          <w:tcPr>
            <w:tcW w:w="5760" w:type="dxa"/>
            <w:vAlign w:val="center"/>
          </w:tcPr>
          <w:p w14:paraId="6CA7D0FC" w14:textId="77777777" w:rsidR="005D250F" w:rsidRPr="00E50DE7" w:rsidRDefault="005D250F" w:rsidP="001C10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residents who are dually eligible for both Medicare and Medicaid</w:t>
            </w:r>
          </w:p>
        </w:tc>
        <w:tc>
          <w:tcPr>
            <w:tcW w:w="1530" w:type="dxa"/>
            <w:vAlign w:val="center"/>
          </w:tcPr>
          <w:p w14:paraId="7D093DCB" w14:textId="77777777" w:rsidR="005D250F" w:rsidRPr="00E50DE7" w:rsidRDefault="005D250F" w:rsidP="00255D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5D250F" w14:paraId="5882E91B" w14:textId="0E960CCB" w:rsidTr="002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AAA9C79" w14:textId="77777777" w:rsidR="005D250F" w:rsidRDefault="005D250F" w:rsidP="00C23B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F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elony rate</w:t>
            </w:r>
          </w:p>
        </w:tc>
        <w:tc>
          <w:tcPr>
            <w:tcW w:w="5760" w:type="dxa"/>
            <w:vAlign w:val="center"/>
          </w:tcPr>
          <w:p w14:paraId="2E41C698" w14:textId="084FE758" w:rsidR="005D250F" w:rsidRPr="00E50DE7" w:rsidRDefault="005D250F" w:rsidP="00C23B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6E6E33">
              <w:rPr>
                <w:rFonts w:ascii="Times New Roman" w:hAnsi="Times New Roman" w:cs="Times New Roman"/>
                <w:sz w:val="24"/>
                <w:szCs w:val="24"/>
              </w:rPr>
              <w:t>felon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1,000 people in the c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</w:tc>
        <w:tc>
          <w:tcPr>
            <w:tcW w:w="1530" w:type="dxa"/>
            <w:vAlign w:val="center"/>
          </w:tcPr>
          <w:p w14:paraId="2C6C79A1" w14:textId="77777777" w:rsidR="005D250F" w:rsidRPr="00E50DE7" w:rsidRDefault="005D250F" w:rsidP="00255D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C Open Data</w:t>
            </w:r>
          </w:p>
        </w:tc>
      </w:tr>
      <w:tr w:rsidR="005D250F" w14:paraId="5FDEAAB9" w14:textId="0F97A4C9" w:rsidTr="00255D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135A5EC" w14:textId="77777777" w:rsidR="005D250F" w:rsidRDefault="005D250F" w:rsidP="00C23B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W</w:t>
            </w:r>
            <w:r w:rsidRPr="00E50DE7">
              <w:rPr>
                <w:rFonts w:ascii="Times New Roman" w:hAnsi="Times New Roman" w:cs="Times New Roman"/>
                <w:b w:val="0"/>
                <w:sz w:val="24"/>
                <w:szCs w:val="24"/>
              </w:rPr>
              <w:t>alkability score</w:t>
            </w:r>
          </w:p>
        </w:tc>
        <w:tc>
          <w:tcPr>
            <w:tcW w:w="5760" w:type="dxa"/>
            <w:vAlign w:val="center"/>
          </w:tcPr>
          <w:p w14:paraId="722B24E6" w14:textId="45372601" w:rsidR="005D250F" w:rsidRPr="00E50DE7" w:rsidRDefault="00942D47" w:rsidP="00942D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2D47">
              <w:rPr>
                <w:rFonts w:ascii="Times New Roman" w:hAnsi="Times New Roman" w:cs="Times New Roman"/>
                <w:sz w:val="24"/>
                <w:szCs w:val="24"/>
              </w:rPr>
              <w:t>Neighborhood walkability scale</w:t>
            </w:r>
          </w:p>
        </w:tc>
        <w:tc>
          <w:tcPr>
            <w:tcW w:w="1530" w:type="dxa"/>
            <w:vAlign w:val="center"/>
          </w:tcPr>
          <w:p w14:paraId="7C338768" w14:textId="3C212543" w:rsidR="005D250F" w:rsidRPr="00E50DE7" w:rsidRDefault="00942D47" w:rsidP="00255D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2D47">
              <w:rPr>
                <w:rFonts w:ascii="Times New Roman" w:hAnsi="Times New Roman" w:cs="Times New Roman"/>
                <w:sz w:val="24"/>
                <w:szCs w:val="24"/>
              </w:rPr>
              <w:t>FACETS</w:t>
            </w:r>
          </w:p>
        </w:tc>
      </w:tr>
      <w:tr w:rsidR="005D250F" w14:paraId="1654CE9C" w14:textId="65EC260D" w:rsidTr="0025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C48647A" w14:textId="77777777" w:rsidR="005D250F" w:rsidRPr="00661EA5" w:rsidRDefault="005D250F" w:rsidP="00C402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 w:rsidRPr="00661EA5">
              <w:rPr>
                <w:rFonts w:ascii="Times New Roman" w:hAnsi="Times New Roman" w:cs="Times New Roman"/>
                <w:b w:val="0"/>
                <w:sz w:val="24"/>
                <w:szCs w:val="24"/>
              </w:rPr>
              <w:t>Gini income inequality coefficient</w:t>
            </w:r>
          </w:p>
        </w:tc>
        <w:tc>
          <w:tcPr>
            <w:tcW w:w="5760" w:type="dxa"/>
            <w:vAlign w:val="center"/>
          </w:tcPr>
          <w:p w14:paraId="0043A465" w14:textId="77777777" w:rsidR="005D250F" w:rsidRPr="00C23B2E" w:rsidRDefault="005D250F" w:rsidP="00C23B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Gini income inequality coe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ens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1B11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</w:p>
        </w:tc>
        <w:tc>
          <w:tcPr>
            <w:tcW w:w="1530" w:type="dxa"/>
            <w:vAlign w:val="center"/>
          </w:tcPr>
          <w:p w14:paraId="3E0664C6" w14:textId="77777777" w:rsidR="005D250F" w:rsidRPr="00E50DE7" w:rsidRDefault="005D250F" w:rsidP="00255D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</w:tr>
      <w:tr w:rsidR="005D250F" w14:paraId="2FF7287B" w14:textId="5FBA3900" w:rsidTr="005D25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E86EDE5" w14:textId="77777777" w:rsidR="005D250F" w:rsidRPr="00661EA5" w:rsidRDefault="005D250F" w:rsidP="00255D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The</w:t>
            </w:r>
            <w:r w:rsidRPr="00661EA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mposite score reflecting household composition and disability</w:t>
            </w:r>
          </w:p>
        </w:tc>
        <w:tc>
          <w:tcPr>
            <w:tcW w:w="5760" w:type="dxa"/>
            <w:vAlign w:val="center"/>
          </w:tcPr>
          <w:p w14:paraId="29613F03" w14:textId="77777777" w:rsidR="005D250F" w:rsidRPr="00255D49" w:rsidRDefault="005D250F" w:rsidP="00255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49">
              <w:rPr>
                <w:rFonts w:ascii="Times New Roman" w:hAnsi="Times New Roman" w:cs="Times New Roman"/>
                <w:sz w:val="24"/>
                <w:szCs w:val="24"/>
              </w:rPr>
              <w:t>The score of the household composition &amp; disability theme of the Social Vulnerability Index in a census tract</w:t>
            </w:r>
          </w:p>
        </w:tc>
        <w:tc>
          <w:tcPr>
            <w:tcW w:w="1530" w:type="dxa"/>
          </w:tcPr>
          <w:p w14:paraId="12BB213F" w14:textId="77777777" w:rsidR="005D250F" w:rsidRPr="00E50DE7" w:rsidRDefault="005D250F" w:rsidP="00C23B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  <w:tr w:rsidR="005D250F" w14:paraId="3F52E2AE" w14:textId="0739532A" w:rsidTr="005D2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7D8D22C" w14:textId="77777777" w:rsidR="005D250F" w:rsidRPr="00255D49" w:rsidRDefault="005D250F" w:rsidP="00255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The</w:t>
            </w:r>
            <w:r w:rsidRPr="00661EA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mposite score for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nority status and language</w:t>
            </w:r>
          </w:p>
        </w:tc>
        <w:tc>
          <w:tcPr>
            <w:tcW w:w="5760" w:type="dxa"/>
            <w:vAlign w:val="center"/>
          </w:tcPr>
          <w:p w14:paraId="1403B382" w14:textId="77777777" w:rsidR="005D250F" w:rsidRPr="00E50DE7" w:rsidRDefault="005D250F" w:rsidP="00255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core of the m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 xml:space="preserve">inor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23B2E">
              <w:rPr>
                <w:rFonts w:ascii="Times New Roman" w:hAnsi="Times New Roman" w:cs="Times New Roman"/>
                <w:sz w:val="24"/>
                <w:szCs w:val="24"/>
              </w:rPr>
              <w:t>angu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me of the Social Vulnerability Index in a census tract</w:t>
            </w:r>
          </w:p>
        </w:tc>
        <w:tc>
          <w:tcPr>
            <w:tcW w:w="1530" w:type="dxa"/>
          </w:tcPr>
          <w:p w14:paraId="6D0A4DAD" w14:textId="77777777" w:rsidR="005D250F" w:rsidRPr="00E50DE7" w:rsidRDefault="005D250F" w:rsidP="00C23B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</w:tr>
    </w:tbl>
    <w:p w14:paraId="69CEF85D" w14:textId="77777777" w:rsidR="001C10B0" w:rsidRPr="0064742A" w:rsidRDefault="00C23B2E" w:rsidP="001C10B0">
      <w:pPr>
        <w:spacing w:line="240" w:lineRule="auto"/>
        <w:rPr>
          <w:rFonts w:ascii="Times New Roman" w:hAnsi="Times New Roman" w:cs="Times New Roman"/>
          <w:i/>
        </w:rPr>
      </w:pPr>
      <w:r w:rsidRPr="0064742A">
        <w:rPr>
          <w:rFonts w:ascii="Times New Roman" w:hAnsi="Times New Roman" w:cs="Times New Roman"/>
          <w:i/>
        </w:rPr>
        <w:t>Notes: EHR: electronic health record; ACS: American Community Survey; CDC: Centers for Disease Control and Prevention.</w:t>
      </w:r>
      <w:r w:rsidR="001C10B0" w:rsidRPr="0064742A">
        <w:rPr>
          <w:rFonts w:ascii="Times New Roman" w:hAnsi="Times New Roman" w:cs="Times New Roman"/>
          <w:i/>
        </w:rPr>
        <w:t xml:space="preserve"> To allow for nonlinear associations between community SDH and readmission, we incorporated census-tract level SDH variables as community deciles in the analysis.</w:t>
      </w:r>
    </w:p>
    <w:p w14:paraId="525406E1" w14:textId="77777777" w:rsidR="003E3B69" w:rsidRDefault="003E3B69" w:rsidP="00E50DE7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E3B69" w:rsidSect="005D250F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963B3B" w14:textId="5F0E90BF" w:rsidR="00C23B2E" w:rsidRDefault="00431DFC" w:rsidP="00E50D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D47">
        <w:rPr>
          <w:rFonts w:ascii="Times New Roman" w:hAnsi="Times New Roman" w:cs="Times New Roman"/>
          <w:sz w:val="24"/>
          <w:szCs w:val="24"/>
        </w:rPr>
        <w:lastRenderedPageBreak/>
        <w:t>Supporting Table S</w:t>
      </w:r>
      <w:r>
        <w:rPr>
          <w:rFonts w:ascii="Times New Roman" w:hAnsi="Times New Roman" w:cs="Times New Roman"/>
          <w:sz w:val="24"/>
          <w:szCs w:val="24"/>
        </w:rPr>
        <w:t>3 Logistic Regression Results after Adding Both Individual and Community SDH in the Model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563"/>
        <w:gridCol w:w="1408"/>
        <w:gridCol w:w="1267"/>
        <w:gridCol w:w="1323"/>
        <w:gridCol w:w="1218"/>
      </w:tblGrid>
      <w:tr w:rsidR="005D51C3" w14:paraId="4AD5B6AE" w14:textId="77777777" w:rsidTr="00431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bottom w:val="single" w:sz="4" w:space="0" w:color="auto"/>
              <w:right w:val="single" w:sz="4" w:space="0" w:color="auto"/>
            </w:tcBorders>
          </w:tcPr>
          <w:p w14:paraId="00889243" w14:textId="77777777" w:rsidR="005D51C3" w:rsidRPr="00FA2865" w:rsidRDefault="005D51C3" w:rsidP="005F56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CC3D" w14:textId="2F8B93BD" w:rsidR="005D51C3" w:rsidRPr="00FA2865" w:rsidRDefault="005D51C3" w:rsidP="002A2D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06F9" w14:textId="686589BF" w:rsidR="005D51C3" w:rsidRPr="00FA2865" w:rsidRDefault="005D51C3" w:rsidP="002A2D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3007" w14:textId="403F5599" w:rsidR="005D51C3" w:rsidRPr="00FA2865" w:rsidRDefault="00FA2865" w:rsidP="002A2D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65 or older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BA22CC" w14:textId="58A5EF95" w:rsidR="005D51C3" w:rsidRPr="00FA2865" w:rsidRDefault="00FA2865" w:rsidP="002A2D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e</w:t>
            </w:r>
          </w:p>
        </w:tc>
      </w:tr>
      <w:tr w:rsidR="005D51C3" w14:paraId="3FA4F405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583BE" w14:textId="77777777" w:rsidR="005D51C3" w:rsidRPr="00FA2865" w:rsidRDefault="005D51C3" w:rsidP="005F56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EFDC" w14:textId="68A6BC1E" w:rsidR="005D51C3" w:rsidRPr="00FA2865" w:rsidRDefault="005D51C3" w:rsidP="002A2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6BA5" w14:textId="2BC7E981" w:rsidR="005D51C3" w:rsidRPr="00FA2865" w:rsidRDefault="005D51C3" w:rsidP="002A2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8523" w14:textId="2F55D5BA" w:rsidR="005D51C3" w:rsidRPr="00FA2865" w:rsidRDefault="005D51C3" w:rsidP="002A2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E974A4" w14:textId="0AF50E93" w:rsidR="005D51C3" w:rsidRPr="00FA2865" w:rsidRDefault="005D51C3" w:rsidP="002A2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Odds Ratio</w:t>
            </w:r>
          </w:p>
        </w:tc>
      </w:tr>
      <w:tr w:rsidR="005D51C3" w14:paraId="2D75141E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24406" w14:textId="22DAEE09" w:rsidR="005D51C3" w:rsidRPr="00FA2865" w:rsidRDefault="005D51C3" w:rsidP="005F56DB">
            <w:pPr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Hospital scor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87CB6" w14:textId="4AA3705D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37 *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2511D" w14:textId="3350D133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39 ***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BF39" w14:textId="09C0A04B" w:rsidR="005D51C3" w:rsidRPr="00FA2865" w:rsidRDefault="00FA2865" w:rsidP="002A2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**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4AA096" w14:textId="639DE0ED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***</w:t>
            </w:r>
          </w:p>
        </w:tc>
      </w:tr>
      <w:tr w:rsidR="005D51C3" w14:paraId="6384D55B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6F575" w14:textId="0DFC8B7D" w:rsidR="005D51C3" w:rsidRPr="00FA2865" w:rsidRDefault="005D51C3" w:rsidP="005F56DB">
            <w:pPr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Individual SDH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35AF4" w14:textId="7777777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3138" w14:textId="7777777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FD59D" w14:textId="77777777" w:rsidR="005D51C3" w:rsidRPr="00FA2865" w:rsidRDefault="005D51C3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429837" w14:textId="77777777" w:rsidR="005D51C3" w:rsidRPr="00FA2865" w:rsidRDefault="005D51C3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51C3" w14:paraId="77E16644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9A43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A2865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FA286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ender (ref. female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7F49A" w14:textId="08757F5F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7C79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FF6B7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D88C45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51C3" w14:paraId="1B7FEA7C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47D3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Cs w:val="0"/>
              </w:rPr>
              <w:t xml:space="preserve">        </w:t>
            </w:r>
            <w:r w:rsidRPr="00FA2865"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92CB8" w14:textId="00E9C855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2D20A" w14:textId="210CBEC8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BF6C" w14:textId="400CC60C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1C7165" w14:textId="4D5AEA15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5D51C3" w14:paraId="6D0EE5F4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64D3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A2865">
              <w:rPr>
                <w:rFonts w:ascii="Times New Roman" w:hAnsi="Times New Roman" w:cs="Times New Roman"/>
              </w:rPr>
              <w:t xml:space="preserve">    </w:t>
            </w:r>
            <w:r w:rsidRPr="00FA286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ace (ref. White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FBAF5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A5764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75AB0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7EF717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51C3" w14:paraId="595FE2BA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8B6FA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Black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0800B" w14:textId="11E80F6B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80B12" w14:textId="35E87CBC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D85D5" w14:textId="4F1EABDA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94237C" w14:textId="66AF6D22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5D51C3" w14:paraId="4F89F922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E94A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Asia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8F0E" w14:textId="378A99B4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EDFDB" w14:textId="021BF3F2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CE2B" w14:textId="1704EBAB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3819F8" w14:textId="24F4D7B0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5D51C3" w14:paraId="503B759F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7499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American Indian or Alaska Nativ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11D53" w14:textId="7602531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27BB9" w14:textId="057A07FF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39432865"/>
            <w:r w:rsidRPr="00FA2865">
              <w:rPr>
                <w:rFonts w:ascii="Times New Roman" w:hAnsi="Times New Roman" w:cs="Times New Roman"/>
              </w:rPr>
              <w:t>--</w:t>
            </w:r>
            <w:bookmarkEnd w:id="1"/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145A5" w14:textId="11A1F889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B991D4" w14:textId="59B0F95D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--</w:t>
            </w:r>
          </w:p>
        </w:tc>
      </w:tr>
      <w:tr w:rsidR="005D51C3" w14:paraId="19CC6797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42FC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Native Hawaiian or </w:t>
            </w:r>
            <w:proofErr w:type="gramStart"/>
            <w:r w:rsidRPr="00FA2865">
              <w:rPr>
                <w:rFonts w:ascii="Times New Roman" w:hAnsi="Times New Roman" w:cs="Times New Roman"/>
                <w:b w:val="0"/>
              </w:rPr>
              <w:t>other</w:t>
            </w:r>
            <w:proofErr w:type="gramEnd"/>
            <w:r w:rsidRPr="00FA2865">
              <w:rPr>
                <w:rFonts w:ascii="Times New Roman" w:hAnsi="Times New Roman" w:cs="Times New Roman"/>
                <w:b w:val="0"/>
              </w:rPr>
              <w:t xml:space="preserve"> pacific islande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27871" w14:textId="7E8D3B72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5ABC2" w14:textId="690A6512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B24CA" w14:textId="49079AE9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FF4820" w14:textId="755B509B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--</w:t>
            </w:r>
          </w:p>
        </w:tc>
      </w:tr>
      <w:tr w:rsidR="005D51C3" w14:paraId="1BE53B9C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ED669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Othe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449B8" w14:textId="4F4B6398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0DEB7" w14:textId="0D4FC5E8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CD3BF" w14:textId="7AC4114A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7401E2" w14:textId="5D5B8BA9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5D51C3" w14:paraId="72545E48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C8997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Cs w:val="0"/>
              </w:rPr>
              <w:t xml:space="preserve">        </w:t>
            </w:r>
            <w:r w:rsidRPr="00FA2865">
              <w:rPr>
                <w:rFonts w:ascii="Times New Roman" w:hAnsi="Times New Roman" w:cs="Times New Roman"/>
                <w:b w:val="0"/>
              </w:rPr>
              <w:t>Unknow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74F5A" w14:textId="64775938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66CDA" w14:textId="27FB23FB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AE453" w14:textId="32C1085E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562B2E" w14:textId="2C2516D7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5D51C3" w14:paraId="1A7DF62C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F801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A2865">
              <w:rPr>
                <w:rFonts w:ascii="Times New Roman" w:hAnsi="Times New Roman" w:cs="Times New Roman"/>
              </w:rPr>
              <w:t xml:space="preserve">    </w:t>
            </w:r>
            <w:r w:rsidRPr="00FA286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hnicity (ref. non-Hispanic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FDFB" w14:textId="7777777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2BF8" w14:textId="7777777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0ADA6" w14:textId="77777777" w:rsidR="005D51C3" w:rsidRPr="00FA2865" w:rsidRDefault="005D51C3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82A102" w14:textId="77777777" w:rsidR="005D51C3" w:rsidRPr="00FA2865" w:rsidRDefault="005D51C3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51C3" w14:paraId="3FD435A8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B3F3" w14:textId="77777777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 Hispanic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9536F" w14:textId="4288C5CA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5570A" w14:textId="2FCF017B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8BD9F" w14:textId="2162BB1F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8F764C" w14:textId="7DE5DE27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5D51C3" w14:paraId="41EA272D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4985" w14:textId="0262FB20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 Unknown/declined/ other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044D6" w14:textId="1C67606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7BF7F" w14:textId="6EE65E03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A16BF" w14:textId="3C319197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076C4A" w14:textId="0500B06E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5D51C3" w14:paraId="6E5D9D2D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C55C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A28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 </w:t>
            </w:r>
            <w:r w:rsidRPr="00FA28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Primary language (ref. English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9365D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4A16C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15E95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067CBB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51C3" w14:paraId="0C5CC8CE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B5F2" w14:textId="77777777" w:rsidR="005D51C3" w:rsidRPr="00FA2865" w:rsidRDefault="005D51C3" w:rsidP="002A2D82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A2865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       Non-English speaking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7BC49" w14:textId="015C8C28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80 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FA9B4" w14:textId="496A6F94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</w:t>
            </w:r>
            <w:r w:rsidR="00FA2865" w:rsidRPr="00FA286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401A" w14:textId="6098737F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*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3DD387" w14:textId="5C91D0AD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5D51C3" w14:paraId="536A9D88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04639" w14:textId="77777777" w:rsidR="005D51C3" w:rsidRPr="00FA2865" w:rsidRDefault="005D51C3" w:rsidP="002A2D82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A2865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A28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Marital status (ref. married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2EC2B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2AF67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FDDAE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983F31" w14:textId="65497766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51C3" w14:paraId="32D20C45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C2A44FF" w14:textId="7EA738FA" w:rsidR="005D51C3" w:rsidRPr="00FA2865" w:rsidRDefault="005D51C3" w:rsidP="002A2D82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A2865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       Single / divorced / widowe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5B544" w14:textId="10525404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A2865">
              <w:rPr>
                <w:rFonts w:ascii="Times New Roman" w:hAnsi="Times New Roman" w:cs="Times New Roman"/>
                <w:bCs/>
              </w:rPr>
              <w:t>0.86 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9EADB" w14:textId="5A16107A" w:rsidR="005D51C3" w:rsidRPr="00FA2865" w:rsidRDefault="00FA2865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3C8D3" w14:textId="79554D1A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6C0465" w14:textId="4E7663BD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5D51C3" w14:paraId="324B73F2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3F2D6F9C" w14:textId="77777777" w:rsidR="005D51C3" w:rsidRPr="00FA2865" w:rsidRDefault="005D51C3" w:rsidP="005F56DB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FA2865"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 w:rsidRPr="00FA286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surance (ref. commercial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F8485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FBCDA" w14:textId="7777777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CBED4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81975E" w14:textId="77777777" w:rsidR="005D51C3" w:rsidRPr="00FA2865" w:rsidRDefault="005D51C3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51C3" w14:paraId="26A48F41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3ABC67C" w14:textId="2929006C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Medicar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4608" w14:textId="557E4CB5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43 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E973" w14:textId="74CEBC74" w:rsidR="005D51C3" w:rsidRPr="00FA2865" w:rsidRDefault="00FA2865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FD630" w14:textId="67FCD280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48E17B" w14:textId="22878363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*</w:t>
            </w:r>
          </w:p>
        </w:tc>
      </w:tr>
      <w:tr w:rsidR="005D51C3" w14:paraId="768E07B5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2188942" w14:textId="156A7C2F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Medicai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657E2" w14:textId="75567E79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44 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98C9F" w14:textId="3A209611" w:rsidR="005D51C3" w:rsidRPr="00FA2865" w:rsidRDefault="00FA2865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48D7F" w14:textId="58C7990D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3523E5" w14:textId="786776C3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</w:tr>
      <w:tr w:rsidR="005D51C3" w14:paraId="028F6F56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CAA051" w14:textId="19554C49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Dual-eligibl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51D1E" w14:textId="09589C9A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85 *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2E77B" w14:textId="0F29E19F" w:rsidR="005D51C3" w:rsidRPr="00FA2865" w:rsidRDefault="00FA2865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74D87" w14:textId="069D70A7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F5E0A0" w14:textId="44268934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**</w:t>
            </w:r>
          </w:p>
        </w:tc>
      </w:tr>
      <w:tr w:rsidR="005D51C3" w14:paraId="794643C5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3AEEBBD" w14:textId="64FBD3D5" w:rsidR="005D51C3" w:rsidRPr="00FA2865" w:rsidRDefault="005D51C3" w:rsidP="005F56DB">
            <w:pPr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     </w:t>
            </w:r>
            <w:proofErr w:type="gramStart"/>
            <w:r w:rsidRPr="00FA2865">
              <w:rPr>
                <w:rFonts w:ascii="Times New Roman" w:hAnsi="Times New Roman" w:cs="Times New Roman"/>
                <w:b w:val="0"/>
              </w:rPr>
              <w:t>Other</w:t>
            </w:r>
            <w:proofErr w:type="gramEnd"/>
            <w:r w:rsidRPr="00FA2865">
              <w:rPr>
                <w:rFonts w:ascii="Times New Roman" w:hAnsi="Times New Roman" w:cs="Times New Roman"/>
                <w:b w:val="0"/>
              </w:rPr>
              <w:t xml:space="preserve"> public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6A606" w14:textId="51BFF249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66 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67A0A" w14:textId="54C14343" w:rsidR="005D51C3" w:rsidRPr="00FA2865" w:rsidRDefault="00FA2865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B930" w14:textId="24FCC2BC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911AF6" w14:textId="5B4B4395" w:rsidR="005D51C3" w:rsidRPr="00FA2865" w:rsidRDefault="0021280F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*</w:t>
            </w:r>
          </w:p>
        </w:tc>
      </w:tr>
      <w:tr w:rsidR="005D51C3" w14:paraId="4873C984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7A2DD39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</w:rPr>
              <w:t>Community characteristic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D8289" w14:textId="7777777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4BE8E" w14:textId="7777777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F2AF3" w14:textId="77777777" w:rsidR="005D51C3" w:rsidRPr="00FA2865" w:rsidRDefault="005D51C3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2F6C31" w14:textId="77777777" w:rsidR="005D51C3" w:rsidRPr="00FA2865" w:rsidRDefault="005D51C3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D51C3" w14:paraId="5D20412D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D06B927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Median income ($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9CBBC" w14:textId="58933C7E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D73E" w14:textId="1C869FB4" w:rsidR="005D51C3" w:rsidRPr="00FA2865" w:rsidRDefault="00FA2865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C44E9" w14:textId="2AA71C5C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DC5AE3" w14:textId="5B26383E" w:rsidR="005D51C3" w:rsidRPr="00FA2865" w:rsidRDefault="0021280F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51C3" w14:paraId="7557AF14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97153C2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Unemployment rate (%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70F58" w14:textId="5EB14457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09844" w14:textId="2CA77B6B" w:rsidR="005D51C3" w:rsidRPr="00FA2865" w:rsidRDefault="00FA2865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E496F" w14:textId="28662C05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D41445" w14:textId="514061A3" w:rsidR="005D51C3" w:rsidRPr="00FA2865" w:rsidRDefault="0021280F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5D51C3" w14:paraId="4CAF6826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FE48608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% with high school or high school-equivalent diploma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6ACCF" w14:textId="5197B710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402D" w14:textId="5AD4AA2A" w:rsidR="005D51C3" w:rsidRPr="00FA2865" w:rsidRDefault="00FA2865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ED39E" w14:textId="50E62B75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6922FF" w14:textId="36C92C32" w:rsidR="005D51C3" w:rsidRPr="00FA2865" w:rsidRDefault="0021280F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51C3" w14:paraId="7E91CD2C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03B5B97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% foreign bor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564E9" w14:textId="35C5C813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709B1" w14:textId="4ADE1B67" w:rsidR="005D51C3" w:rsidRPr="00FA2865" w:rsidRDefault="00FA2865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96F1" w14:textId="56253227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EA7039" w14:textId="35839BC5" w:rsidR="005D51C3" w:rsidRPr="00FA2865" w:rsidRDefault="0021280F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5D51C3" w14:paraId="420F83A0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26D2FA5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% dual-eligibl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9B2EC" w14:textId="5531D42F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12A31" w14:textId="7297B35E" w:rsidR="005D51C3" w:rsidRPr="00FA2865" w:rsidRDefault="00FA2865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7E5C" w14:textId="4B922079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D850C2" w14:textId="63992ADB" w:rsidR="005D51C3" w:rsidRPr="00FA2865" w:rsidRDefault="0021280F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5D51C3" w14:paraId="64BDC871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right w:val="single" w:sz="4" w:space="0" w:color="auto"/>
            </w:tcBorders>
          </w:tcPr>
          <w:p w14:paraId="5109BA69" w14:textId="77777777" w:rsidR="005D51C3" w:rsidRPr="00FA2865" w:rsidRDefault="005D51C3" w:rsidP="005F56DB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% without insuranc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13851" w14:textId="0B97CE4C" w:rsidR="005D51C3" w:rsidRPr="00FA2865" w:rsidRDefault="005D51C3" w:rsidP="005F5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C29E5" w14:textId="14954907" w:rsidR="005D51C3" w:rsidRPr="00FA2865" w:rsidRDefault="00FA2865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02FBA" w14:textId="1D9CB2FD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13BE06" w14:textId="00427179" w:rsidR="005D51C3" w:rsidRPr="00FA2865" w:rsidRDefault="0021280F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5D51C3" w14:paraId="402F8886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83975D4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lastRenderedPageBreak/>
              <w:t xml:space="preserve">    Felony rat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A24A6" w14:textId="317ECC57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B7F9" w14:textId="3E639E4A" w:rsidR="005D51C3" w:rsidRPr="00FA2865" w:rsidRDefault="00FA2865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DBF99" w14:textId="02BB1C3A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6C18E3" w14:textId="1F067EC0" w:rsidR="005D51C3" w:rsidRPr="00FA2865" w:rsidRDefault="0021280F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51C3" w14:paraId="549A02FB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A9562E1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Walkability scor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F48A6" w14:textId="4D961850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16587" w14:textId="13BAA924" w:rsidR="005D51C3" w:rsidRPr="00FA2865" w:rsidRDefault="00FA2865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AE0F" w14:textId="161DF04B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C229E6" w14:textId="3E7BA906" w:rsidR="005D51C3" w:rsidRPr="00FA2865" w:rsidRDefault="0021280F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D51C3" w14:paraId="36067E2E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3714A33" w14:textId="77777777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Gini income inequality coefficient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85967" w14:textId="63667D48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B24D9" w14:textId="07D0045B" w:rsidR="005D51C3" w:rsidRPr="00FA2865" w:rsidRDefault="00FA2865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16A95" w14:textId="2EAF6E36" w:rsidR="005D51C3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72901F" w14:textId="00CB4D0B" w:rsidR="005D51C3" w:rsidRPr="00FA2865" w:rsidRDefault="0021280F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10092">
              <w:rPr>
                <w:rFonts w:ascii="Times New Roman" w:hAnsi="Times New Roman" w:cs="Times New Roman"/>
              </w:rPr>
              <w:t>25</w:t>
            </w:r>
          </w:p>
        </w:tc>
      </w:tr>
      <w:tr w:rsidR="005D51C3" w14:paraId="55656019" w14:textId="77777777" w:rsidTr="0043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2238454" w14:textId="104270BE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Household composition and disability scor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84749" w14:textId="215DFEAF" w:rsidR="005D51C3" w:rsidRPr="00FA2865" w:rsidRDefault="005D51C3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F09BE" w14:textId="2637D645" w:rsidR="005D51C3" w:rsidRPr="00FA2865" w:rsidRDefault="00FA2865" w:rsidP="005D5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5BAB4" w14:textId="11EBDFEE" w:rsidR="005D51C3" w:rsidRPr="00FA2865" w:rsidRDefault="00FA2865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386ED1" w14:textId="0AB1180C" w:rsidR="005D51C3" w:rsidRPr="00FA2865" w:rsidRDefault="0021280F" w:rsidP="00FA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</w:tr>
      <w:tr w:rsidR="005D51C3" w14:paraId="0A99A59D" w14:textId="77777777" w:rsidTr="00431D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D2474A7" w14:textId="73DFC0F3" w:rsidR="005D51C3" w:rsidRPr="00FA2865" w:rsidRDefault="005D51C3" w:rsidP="002A2D82">
            <w:pPr>
              <w:spacing w:line="240" w:lineRule="exact"/>
              <w:rPr>
                <w:rFonts w:ascii="Times New Roman" w:hAnsi="Times New Roman" w:cs="Times New Roman"/>
                <w:b w:val="0"/>
              </w:rPr>
            </w:pPr>
            <w:r w:rsidRPr="00FA2865">
              <w:rPr>
                <w:rFonts w:ascii="Times New Roman" w:hAnsi="Times New Roman" w:cs="Times New Roman"/>
                <w:b w:val="0"/>
              </w:rPr>
              <w:t xml:space="preserve">    Minority status and language scor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BEEC7" w14:textId="680EAADB" w:rsidR="005D51C3" w:rsidRPr="00FA2865" w:rsidRDefault="005D51C3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21CA7" w14:textId="7905FD8A" w:rsidR="005D51C3" w:rsidRPr="00FA2865" w:rsidRDefault="00FA2865" w:rsidP="005D5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86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0769" w14:textId="4165052B" w:rsidR="00FA2865" w:rsidRPr="00FA2865" w:rsidRDefault="00FA2865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9331B1" w14:textId="3223343D" w:rsidR="005D51C3" w:rsidRPr="00FA2865" w:rsidRDefault="0021280F" w:rsidP="00FA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</w:tbl>
    <w:p w14:paraId="6BEC3AC0" w14:textId="540943D4" w:rsidR="000C74F5" w:rsidRPr="0064577D" w:rsidRDefault="0064577D" w:rsidP="0064577D">
      <w:pPr>
        <w:spacing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64577D">
        <w:rPr>
          <w:rFonts w:ascii="Times New Roman" w:hAnsi="Times New Roman" w:cs="Times New Roman"/>
          <w:i/>
          <w:iCs/>
          <w:sz w:val="24"/>
          <w:szCs w:val="24"/>
        </w:rPr>
        <w:t>Notes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* P&lt;0.05, ** P&lt;0.01, *** P&lt;0.001.</w:t>
      </w:r>
    </w:p>
    <w:p w14:paraId="2A643DA8" w14:textId="77777777" w:rsidR="000C74F5" w:rsidRDefault="000C74F5" w:rsidP="000C74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C10B0">
        <w:rPr>
          <w:rFonts w:ascii="Times New Roman" w:hAnsi="Times New Roman" w:cs="Times New Roman"/>
          <w:b/>
          <w:sz w:val="24"/>
          <w:szCs w:val="24"/>
        </w:rPr>
        <w:t>Reference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629E1D96" w14:textId="77CC0755" w:rsidR="000C74F5" w:rsidRPr="003F0728" w:rsidRDefault="000C74F5" w:rsidP="000C74F5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3F0728">
        <w:rPr>
          <w:rFonts w:ascii="Times New Roman" w:hAnsi="Times New Roman" w:cs="Times New Roman"/>
        </w:rPr>
        <w:t xml:space="preserve">1. </w:t>
      </w:r>
      <w:r w:rsidR="005076BD" w:rsidRPr="005076BD">
        <w:rPr>
          <w:rFonts w:ascii="Times New Roman" w:hAnsi="Times New Roman" w:cs="Times New Roman"/>
        </w:rPr>
        <w:t>United States Census Bureau [Internet]. Suitland: American Community Survey; 2020 [cited 2020 01/31]. Available from: https://www.census.gov/programs-surveys/acs</w:t>
      </w:r>
    </w:p>
    <w:p w14:paraId="66E1EF3D" w14:textId="6C972BCF" w:rsidR="000C74F5" w:rsidRDefault="000C74F5" w:rsidP="000C74F5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3F0728">
        <w:rPr>
          <w:rFonts w:ascii="Times New Roman" w:hAnsi="Times New Roman" w:cs="Times New Roman"/>
        </w:rPr>
        <w:t xml:space="preserve">2. </w:t>
      </w:r>
      <w:r w:rsidR="005076BD" w:rsidRPr="005076BD">
        <w:rPr>
          <w:rFonts w:ascii="Times New Roman" w:hAnsi="Times New Roman" w:cs="Times New Roman"/>
        </w:rPr>
        <w:t xml:space="preserve">Centers for Disease Control and Prevention [Internet]. Atlanta: CDC's Social Vulnerability Index (SVI); 2018 [cited 2019 05/01]. Available from: </w:t>
      </w:r>
      <w:hyperlink r:id="rId8" w:history="1">
        <w:r w:rsidR="005076BD" w:rsidRPr="001F260A">
          <w:rPr>
            <w:rStyle w:val="Hyperlink"/>
            <w:rFonts w:ascii="Times New Roman" w:hAnsi="Times New Roman" w:cs="Times New Roman"/>
          </w:rPr>
          <w:t>https://svi.cdc.gov/</w:t>
        </w:r>
      </w:hyperlink>
      <w:r w:rsidR="005076BD" w:rsidRPr="005076BD">
        <w:rPr>
          <w:rFonts w:ascii="Times New Roman" w:hAnsi="Times New Roman" w:cs="Times New Roman"/>
        </w:rPr>
        <w:t>.</w:t>
      </w:r>
    </w:p>
    <w:p w14:paraId="04A3D8A5" w14:textId="77777777" w:rsidR="000C74F5" w:rsidRPr="003F0728" w:rsidRDefault="000C74F5" w:rsidP="000C74F5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3F0728">
        <w:rPr>
          <w:rFonts w:ascii="Times New Roman" w:hAnsi="Times New Roman" w:cs="Times New Roman"/>
        </w:rPr>
        <w:t>3. Cantor MN, Chandras R, Pulgarin C. FACETS: using open data to measure community social determinants of health. J Am Med Inform Assoc. 2018;25(4):419-22. Epub 2017/11/02. doi: 10.1093/jamia/ocx117. PubMed PMID: 29092049; PubMed Central PMCID: PMCPMC5885799.</w:t>
      </w:r>
    </w:p>
    <w:p w14:paraId="1260E600" w14:textId="6B8A7704" w:rsidR="000C74F5" w:rsidRPr="005076BD" w:rsidRDefault="000C74F5" w:rsidP="005076BD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3F0728">
        <w:rPr>
          <w:rFonts w:ascii="Times New Roman" w:hAnsi="Times New Roman" w:cs="Times New Roman"/>
        </w:rPr>
        <w:t xml:space="preserve">4. </w:t>
      </w:r>
      <w:r w:rsidR="005076BD" w:rsidRPr="005076BD">
        <w:rPr>
          <w:rFonts w:ascii="Times New Roman" w:hAnsi="Times New Roman" w:cs="Times New Roman"/>
        </w:rPr>
        <w:t xml:space="preserve">City of New York [Internet]. New York: New York City Open Data; 2017 [cited 2019 12/2]. Available from: </w:t>
      </w:r>
      <w:hyperlink r:id="rId9" w:history="1">
        <w:r w:rsidR="005076BD" w:rsidRPr="001F260A">
          <w:rPr>
            <w:rStyle w:val="Hyperlink"/>
            <w:rFonts w:ascii="Times New Roman" w:hAnsi="Times New Roman" w:cs="Times New Roman"/>
          </w:rPr>
          <w:t>https://opendata.cityofnewyork.us/</w:t>
        </w:r>
      </w:hyperlink>
      <w:r w:rsidR="005076BD">
        <w:rPr>
          <w:rFonts w:ascii="Times New Roman" w:hAnsi="Times New Roman" w:cs="Times New Roman"/>
        </w:rPr>
        <w:t>.</w:t>
      </w:r>
    </w:p>
    <w:sectPr w:rsidR="000C74F5" w:rsidRPr="005076BD" w:rsidSect="00431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68F3B" w14:textId="77777777" w:rsidR="0074015F" w:rsidRDefault="0074015F" w:rsidP="004068E4">
      <w:pPr>
        <w:spacing w:after="0" w:line="240" w:lineRule="auto"/>
      </w:pPr>
      <w:r>
        <w:separator/>
      </w:r>
    </w:p>
  </w:endnote>
  <w:endnote w:type="continuationSeparator" w:id="0">
    <w:p w14:paraId="3BE10B65" w14:textId="77777777" w:rsidR="0074015F" w:rsidRDefault="0074015F" w:rsidP="00406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6311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671D37" w14:textId="18AC9DE2" w:rsidR="000454D2" w:rsidRDefault="000454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715AD1" w14:textId="77777777" w:rsidR="004068E4" w:rsidRDefault="00406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2F6E5" w14:textId="77777777" w:rsidR="0074015F" w:rsidRDefault="0074015F" w:rsidP="004068E4">
      <w:pPr>
        <w:spacing w:after="0" w:line="240" w:lineRule="auto"/>
      </w:pPr>
      <w:r>
        <w:separator/>
      </w:r>
    </w:p>
  </w:footnote>
  <w:footnote w:type="continuationSeparator" w:id="0">
    <w:p w14:paraId="2C21C26C" w14:textId="77777777" w:rsidR="0074015F" w:rsidRDefault="0074015F" w:rsidP="004068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xxzrf2i5s90xer9f5v5ewcaawezs599swt&quot;&gt;social determinants of health&lt;record-ids&gt;&lt;item&gt;49&lt;/item&gt;&lt;/record-ids&gt;&lt;/item&gt;&lt;/Libraries&gt;"/>
  </w:docVars>
  <w:rsids>
    <w:rsidRoot w:val="00C47B8E"/>
    <w:rsid w:val="0002365E"/>
    <w:rsid w:val="000454D2"/>
    <w:rsid w:val="000C74F5"/>
    <w:rsid w:val="000F7AA7"/>
    <w:rsid w:val="001636DA"/>
    <w:rsid w:val="001C10B0"/>
    <w:rsid w:val="0021280F"/>
    <w:rsid w:val="00255D49"/>
    <w:rsid w:val="002A2D82"/>
    <w:rsid w:val="002E6354"/>
    <w:rsid w:val="003D189F"/>
    <w:rsid w:val="003E3B69"/>
    <w:rsid w:val="003F0728"/>
    <w:rsid w:val="004068E4"/>
    <w:rsid w:val="00431DFC"/>
    <w:rsid w:val="004533D2"/>
    <w:rsid w:val="005076BD"/>
    <w:rsid w:val="005D250F"/>
    <w:rsid w:val="005D51C3"/>
    <w:rsid w:val="0064577D"/>
    <w:rsid w:val="006472B8"/>
    <w:rsid w:val="0064742A"/>
    <w:rsid w:val="00661EA5"/>
    <w:rsid w:val="006E6E33"/>
    <w:rsid w:val="0074015F"/>
    <w:rsid w:val="00752A9B"/>
    <w:rsid w:val="00942D47"/>
    <w:rsid w:val="009D17C8"/>
    <w:rsid w:val="00A111F3"/>
    <w:rsid w:val="00A858B5"/>
    <w:rsid w:val="00A95DE0"/>
    <w:rsid w:val="00AA36A9"/>
    <w:rsid w:val="00AC63DB"/>
    <w:rsid w:val="00B10092"/>
    <w:rsid w:val="00B96C0C"/>
    <w:rsid w:val="00BF367E"/>
    <w:rsid w:val="00C23B2E"/>
    <w:rsid w:val="00C40206"/>
    <w:rsid w:val="00C47B8E"/>
    <w:rsid w:val="00DE1B11"/>
    <w:rsid w:val="00E10A33"/>
    <w:rsid w:val="00E50DE7"/>
    <w:rsid w:val="00EF6907"/>
    <w:rsid w:val="00F572DA"/>
    <w:rsid w:val="00F612D1"/>
    <w:rsid w:val="00FA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70730"/>
  <w15:chartTrackingRefBased/>
  <w15:docId w15:val="{5E550F9C-6BDE-45C3-9B2F-47C5D308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0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50D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0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D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3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B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B2E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C10B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10B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C10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6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8E4"/>
  </w:style>
  <w:style w:type="paragraph" w:styleId="Footer">
    <w:name w:val="footer"/>
    <w:basedOn w:val="Normal"/>
    <w:link w:val="FooterChar"/>
    <w:uiPriority w:val="99"/>
    <w:unhideWhenUsed/>
    <w:rsid w:val="00406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8E4"/>
  </w:style>
  <w:style w:type="character" w:styleId="UnresolvedMention">
    <w:name w:val="Unresolved Mention"/>
    <w:basedOn w:val="DefaultParagraphFont"/>
    <w:uiPriority w:val="99"/>
    <w:semiHidden/>
    <w:unhideWhenUsed/>
    <w:rsid w:val="005076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vi.cdc.gov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opendata.cityofnewyork.u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1A2DC-97F5-45D5-A757-4B3393120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5</Pages>
  <Words>1191</Words>
  <Characters>679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Zhang Yongkang</cp:lastModifiedBy>
  <cp:revision>28</cp:revision>
  <dcterms:created xsi:type="dcterms:W3CDTF">2019-12-02T21:47:00Z</dcterms:created>
  <dcterms:modified xsi:type="dcterms:W3CDTF">2020-06-13T03:20:00Z</dcterms:modified>
</cp:coreProperties>
</file>